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56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663"/>
        <w:gridCol w:w="1295"/>
        <w:gridCol w:w="2013"/>
        <w:gridCol w:w="1417"/>
        <w:gridCol w:w="1416"/>
        <w:gridCol w:w="1464"/>
        <w:gridCol w:w="1274"/>
        <w:gridCol w:w="1567"/>
        <w:gridCol w:w="1842"/>
        <w:gridCol w:w="1418"/>
      </w:tblGrid>
      <w:tr w:rsidR="00FA0B5A" w:rsidRPr="00FA0B5A" w:rsidTr="005216F0">
        <w:trPr>
          <w:jc w:val="center"/>
        </w:trPr>
        <w:tc>
          <w:tcPr>
            <w:tcW w:w="15682" w:type="dxa"/>
            <w:gridSpan w:val="11"/>
            <w:tcBorders>
              <w:bottom w:val="single" w:sz="4" w:space="0" w:color="auto"/>
            </w:tcBorders>
            <w:vAlign w:val="center"/>
          </w:tcPr>
          <w:p w:rsidR="005216F0" w:rsidRDefault="00FA0B5A" w:rsidP="005216F0">
            <w:pPr>
              <w:rPr>
                <w:rFonts w:cstheme="minorHAnsi"/>
                <w:b/>
                <w:sz w:val="28"/>
                <w:szCs w:val="28"/>
                <w:lang w:val="en-US"/>
              </w:rPr>
            </w:pPr>
            <w:r w:rsidRPr="005216F0">
              <w:rPr>
                <w:rFonts w:cstheme="minorHAnsi"/>
                <w:b/>
                <w:sz w:val="28"/>
                <w:szCs w:val="28"/>
                <w:lang w:val="en-US"/>
              </w:rPr>
              <w:t>Table S1</w:t>
            </w:r>
            <w:r w:rsidR="00A87236" w:rsidRPr="005216F0">
              <w:rPr>
                <w:rFonts w:cstheme="minorHAnsi"/>
                <w:b/>
                <w:sz w:val="28"/>
                <w:szCs w:val="28"/>
                <w:lang w:val="en-US"/>
              </w:rPr>
              <w:t xml:space="preserve">. </w:t>
            </w:r>
            <w:r w:rsidR="005216F0" w:rsidRPr="005216F0">
              <w:rPr>
                <w:rFonts w:cstheme="minorHAnsi"/>
                <w:sz w:val="28"/>
                <w:szCs w:val="28"/>
                <w:lang w:val="en-US"/>
              </w:rPr>
              <w:t xml:space="preserve">Results of studies reporting genetic evolution of matched primary and </w:t>
            </w:r>
            <w:proofErr w:type="spellStart"/>
            <w:r w:rsidR="005216F0" w:rsidRPr="005216F0">
              <w:rPr>
                <w:rFonts w:cstheme="minorHAnsi"/>
                <w:sz w:val="28"/>
                <w:szCs w:val="28"/>
                <w:lang w:val="en-US"/>
              </w:rPr>
              <w:t>pluri</w:t>
            </w:r>
            <w:proofErr w:type="spellEnd"/>
            <w:r w:rsidR="005216F0" w:rsidRPr="005216F0">
              <w:rPr>
                <w:rFonts w:cstheme="minorHAnsi"/>
                <w:sz w:val="28"/>
                <w:szCs w:val="28"/>
                <w:lang w:val="en-US"/>
              </w:rPr>
              <w:t>-metastatic CRC.</w:t>
            </w:r>
            <w:r w:rsidR="005216F0">
              <w:rPr>
                <w:rFonts w:cstheme="minorHAnsi"/>
                <w:b/>
                <w:sz w:val="28"/>
                <w:szCs w:val="28"/>
                <w:lang w:val="en-US"/>
              </w:rPr>
              <w:t xml:space="preserve">             </w:t>
            </w:r>
            <w:r w:rsidR="005216F0" w:rsidRPr="005216F0">
              <w:rPr>
                <w:rFonts w:cstheme="minorHAnsi"/>
                <w:b/>
                <w:sz w:val="28"/>
                <w:szCs w:val="28"/>
                <w:lang w:val="en-US"/>
              </w:rPr>
              <w:t>Supplementary data S1.</w:t>
            </w:r>
          </w:p>
          <w:p w:rsidR="00FA0B5A" w:rsidRPr="005216F0" w:rsidRDefault="005216F0" w:rsidP="005216F0">
            <w:pPr>
              <w:rPr>
                <w:rFonts w:cstheme="minorHAnsi"/>
                <w:b/>
                <w:sz w:val="28"/>
                <w:szCs w:val="28"/>
                <w:lang w:val="en-US"/>
              </w:rPr>
            </w:pPr>
            <w:r w:rsidRPr="005216F0">
              <w:rPr>
                <w:rFonts w:cstheme="minorHAnsi"/>
                <w:b/>
                <w:sz w:val="28"/>
                <w:szCs w:val="28"/>
                <w:lang w:val="en-US"/>
              </w:rPr>
              <w:t xml:space="preserve">          </w:t>
            </w:r>
            <w:r>
              <w:rPr>
                <w:rFonts w:cstheme="minorHAnsi"/>
                <w:b/>
                <w:sz w:val="28"/>
                <w:szCs w:val="28"/>
                <w:lang w:val="en-US"/>
              </w:rPr>
              <w:t xml:space="preserve">  </w:t>
            </w:r>
          </w:p>
        </w:tc>
      </w:tr>
      <w:tr w:rsidR="000C7471" w:rsidRPr="000C7471" w:rsidTr="002A3EE4">
        <w:trPr>
          <w:jc w:val="center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No. of paired samples (PT/MT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Patients’ characteristics at diagn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Site of metastase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NGS platform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Genetic sharing PT/MT (global concordance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Four most frequent and shared mutation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Unshared altered genes in PT (found in primary only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Unshared altered genes in MT</w:t>
            </w:r>
          </w:p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(found in metastasis onl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b/>
                <w:sz w:val="18"/>
                <w:szCs w:val="18"/>
                <w:lang w:val="en-US"/>
              </w:rPr>
              <w:t>TMB</w:t>
            </w:r>
          </w:p>
        </w:tc>
      </w:tr>
      <w:tr w:rsidR="000C7471" w:rsidRPr="000C7471" w:rsidTr="002A3EE4">
        <w:trPr>
          <w:jc w:val="center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03F" w:rsidRDefault="00D8303F" w:rsidP="00A87236">
            <w:pPr>
              <w:outlineLvl w:val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Brannon AR</w:t>
            </w:r>
          </w:p>
          <w:p w:rsidR="000C7471" w:rsidRPr="000C7471" w:rsidRDefault="00D8303F" w:rsidP="00A87236">
            <w:pPr>
              <w:outlineLvl w:val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et al.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Four pts stage II, 3 stage III, 62 stage IV. Seventy-five percent of metastases were synchronous. Thirty pts were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chemonaive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Liver (only two ovary)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Illumina,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HiSeq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 2000.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7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PC, TP53, KRAS, PI3KCA were the most frequently mutated genes and most highly concordant between PT and MT (concordance of KRAS, NRAS, or BRAF was 100%).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LK, APC, ASXL1, BAP1, CARD11, CBL, CEBPA, EPHA3, EPHA6, EPHA7, EPHB1, ERBB2, ERBB4, FLT1, FOXL2, GRIN2A, KDM6A, KDR, LGR6, MDM4, MITF, NFKB2, NOTCH3, PBRM1, PDGFRB, PIK3CA, PIK3CD, PIK3CG, SMAD4, STK11, TET1, TP53, TSHR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PC, AR, ATM, ATRX, BCL6, BRCA2, EGFR, EPHA5, EPHA6, EPHB1, ERBB4, FAS, FH, FLT1, MAP2K1, MAP2K1, NF1, NFE2L2, NOTCH1, NTRK3, PIK3C2G, PIK3CA, PIK3CA, PIK3CD, PIK3CG, PIK3R1, PREX2, PTEN, PTPRS, REL, REL, SMAD4, SMAD4, SUFU, TBK1, TET1, TET2, TGFBR2, TP53, TSHR.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</w:tr>
      <w:tr w:rsidR="000C7471" w:rsidRPr="000C7471" w:rsidTr="002A3EE4">
        <w:trPr>
          <w:jc w:val="center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03F" w:rsidRDefault="000C7471" w:rsidP="00A8723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color w:val="000000"/>
                <w:sz w:val="18"/>
                <w:szCs w:val="18"/>
                <w:lang w:val="en-US"/>
              </w:rPr>
              <w:t>Lee SY</w:t>
            </w:r>
          </w:p>
          <w:p w:rsidR="000C7471" w:rsidRPr="000C7471" w:rsidRDefault="000C7471" w:rsidP="00A8723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color w:val="000000"/>
                <w:sz w:val="18"/>
                <w:szCs w:val="18"/>
                <w:lang w:val="en-US"/>
              </w:rPr>
              <w:t>et al</w:t>
            </w:r>
            <w:r w:rsidR="00D8303F">
              <w:rPr>
                <w:rFonts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Stage IV. 6 pts had single liver metastasi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Liver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Illumina,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HiSeq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 2000.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*Mutational concordance showed only for each genes: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PC: 100%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TP53: 70%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KRAS: 100%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SMAD4: 75%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PC, TP53, KRAS, SMAD4. APC and KRAS mutations were ever concordant between PT and MT.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BRAF, CTNNB1,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FBXW7, PIK3R1, TP53, SOX9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TR, BRAF, CDC42BPG, FBXW7, FLT4, KDR, PI3KCG, RB1, SMAD4, SOX9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</w:tr>
      <w:tr w:rsidR="000C7471" w:rsidRPr="000C7471" w:rsidTr="002A3EE4">
        <w:trPr>
          <w:jc w:val="center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03F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Kim R</w:t>
            </w:r>
          </w:p>
          <w:p w:rsidR="000C7471" w:rsidRPr="000C7471" w:rsidRDefault="00D8303F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t al.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Twelve pts were stage IV, 7 pts stage III. Data on treatments not reported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Liver, lungs,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lymphnodes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>, ovary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</w:rPr>
            </w:pPr>
            <w:r w:rsidRPr="000C7471">
              <w:rPr>
                <w:rFonts w:cstheme="minorHAnsi"/>
                <w:sz w:val="18"/>
                <w:szCs w:val="18"/>
              </w:rPr>
              <w:t>Illumina, GAIIX.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93.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PC and TP53 found concordant in 10/19 pairs.</w:t>
            </w:r>
          </w:p>
          <w:p w:rsidR="000C7471" w:rsidRPr="000C7471" w:rsidRDefault="000C7471" w:rsidP="00A8723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KRAS ever concordant (9/19 pts). PI3K ever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condordant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 (3/19 pts).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ABCA3, ADAMTS20, APC, BRCA2, CX3CR1, DGKB, ERBB4, HSP90AB1, ITGA10, ITGAL, JAK1, LRP1B, MACF1, MAP3K, MAGI2, MARK1, NTRK2, PARP14, PIK3CG, RASA1, </w:t>
            </w:r>
            <w:r w:rsidRPr="000C7471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lastRenderedPageBreak/>
              <w:t>ROBO1, SMAD2, SMAD3, SMAD4, TEX14, TNKS, TP53, TTN, WNT2, ZNF217, ZNF831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ADAMTS18, ADAMTS20, ADCY1, APC, BCL9, CASC5, CHD5, CIC, COL7A1, CSMD3,  EPHA5, ETV4, FANCG, FBXW7, GPC5, HERC1, KIAA1409, KNTC1, MACF1, MAPK10, MAST4, MGA,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MGMTk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, MMP2, MPL, </w:t>
            </w:r>
            <w:r w:rsidRPr="000C7471">
              <w:rPr>
                <w:rFonts w:cstheme="minorHAnsi"/>
                <w:sz w:val="18"/>
                <w:szCs w:val="18"/>
                <w:lang w:val="en-US"/>
              </w:rPr>
              <w:lastRenderedPageBreak/>
              <w:t>MUC16, NOS1 , PCM1, PPM1H, PREX1, PRKCZ, PTPN13, PTPRC, PTPRD, RASA1, RB1CC1, ROBO1, RPS6KB2, SIRT6,  SNX13, STIM1, TACR3, TCF12, TCF3, TOP2B, TOPBP1, TP53, TPO, TRAF4, TTN, VRTN, WNT2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lastRenderedPageBreak/>
              <w:t>Not reported</w:t>
            </w:r>
          </w:p>
        </w:tc>
      </w:tr>
      <w:tr w:rsidR="000C7471" w:rsidRPr="000C7471" w:rsidTr="002A3EE4">
        <w:trPr>
          <w:jc w:val="center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03F" w:rsidRDefault="000C7471" w:rsidP="00A8723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0C7471">
              <w:rPr>
                <w:rFonts w:cstheme="minorHAnsi"/>
                <w:color w:val="000000"/>
                <w:sz w:val="18"/>
                <w:szCs w:val="18"/>
                <w:lang w:val="en-US"/>
              </w:rPr>
              <w:t>Vignot</w:t>
            </w:r>
            <w:proofErr w:type="spellEnd"/>
            <w:r w:rsidRPr="000C7471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S</w:t>
            </w:r>
          </w:p>
          <w:p w:rsidR="000C7471" w:rsidRPr="000C7471" w:rsidRDefault="00D8303F" w:rsidP="00A8723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et al.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Stage IV. Six synchronous metastases, 7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methacronous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. Patients received chemotherapy and/or radiotherapy (one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pt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>) before surgery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Liver and liver. Only local (1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pt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), only peritoneum (1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pt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>)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Illumina,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HiSeq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7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iCs/>
                <w:color w:val="2E2E2E"/>
                <w:sz w:val="18"/>
                <w:szCs w:val="18"/>
                <w:lang w:val="en-US"/>
              </w:rPr>
              <w:t>APC</w:t>
            </w:r>
            <w:r w:rsidRPr="000C7471">
              <w:rPr>
                <w:rFonts w:cstheme="minorHAnsi"/>
                <w:i/>
                <w:color w:val="2E2E2E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0C7471">
              <w:rPr>
                <w:rFonts w:cstheme="minorHAnsi"/>
                <w:iCs/>
                <w:color w:val="2E2E2E"/>
                <w:sz w:val="18"/>
                <w:szCs w:val="18"/>
                <w:lang w:val="en-US"/>
              </w:rPr>
              <w:t>TP53</w:t>
            </w:r>
            <w:r w:rsidRPr="000C7471">
              <w:rPr>
                <w:rFonts w:cstheme="minorHAnsi"/>
                <w:i/>
                <w:color w:val="2E2E2E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0C7471">
              <w:rPr>
                <w:rFonts w:cstheme="minorHAnsi"/>
                <w:iCs/>
                <w:color w:val="2E2E2E"/>
                <w:sz w:val="18"/>
                <w:szCs w:val="18"/>
                <w:lang w:val="en-US"/>
              </w:rPr>
              <w:t>KRAS</w:t>
            </w:r>
            <w:r w:rsidRPr="000C7471">
              <w:rPr>
                <w:rFonts w:cstheme="minorHAnsi"/>
                <w:i/>
                <w:color w:val="2E2E2E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0C7471">
              <w:rPr>
                <w:rFonts w:cstheme="minorHAnsi"/>
                <w:color w:val="2E2E2E"/>
                <w:sz w:val="18"/>
                <w:szCs w:val="18"/>
                <w:shd w:val="clear" w:color="auto" w:fill="FFFFFF"/>
                <w:lang w:val="en-US"/>
              </w:rPr>
              <w:t>and</w:t>
            </w:r>
            <w:r w:rsidRPr="000C7471">
              <w:rPr>
                <w:rFonts w:cstheme="minorHAnsi"/>
                <w:i/>
                <w:color w:val="2E2E2E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0C7471">
              <w:rPr>
                <w:rFonts w:cstheme="minorHAnsi"/>
                <w:iCs/>
                <w:color w:val="2E2E2E"/>
                <w:sz w:val="18"/>
                <w:szCs w:val="18"/>
                <w:lang w:val="en-US"/>
              </w:rPr>
              <w:t>SMAD4</w:t>
            </w:r>
            <w:r w:rsidRPr="000C7471">
              <w:rPr>
                <w:rFonts w:cstheme="minorHAnsi"/>
                <w:i/>
                <w:color w:val="2E2E2E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0C7471">
              <w:rPr>
                <w:rFonts w:cstheme="minorHAnsi"/>
                <w:color w:val="2E2E2E"/>
                <w:sz w:val="18"/>
                <w:szCs w:val="18"/>
                <w:shd w:val="clear" w:color="auto" w:fill="FFFFFF"/>
                <w:lang w:val="en-US"/>
              </w:rPr>
              <w:t>were the most frequent mutated genes. Mutated APC had a concordance of 100%.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LK, BRCA2, GNAS, NF1, RICTOR, STK11, TNK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BRCA2, CDH2, CDKN2A, EPHB1, GLUCY1A2, PI3KCG, RB1, RET, SM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</w:tr>
      <w:tr w:rsidR="000C7471" w:rsidRPr="000C7471" w:rsidTr="002A3EE4">
        <w:trPr>
          <w:jc w:val="center"/>
        </w:trPr>
        <w:tc>
          <w:tcPr>
            <w:tcW w:w="13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8303F" w:rsidRDefault="000C7471" w:rsidP="00A8723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0C7471">
              <w:rPr>
                <w:rFonts w:cstheme="minorHAnsi"/>
                <w:color w:val="000000"/>
                <w:sz w:val="18"/>
                <w:szCs w:val="18"/>
                <w:lang w:val="en-US"/>
              </w:rPr>
              <w:t>Kovaleva</w:t>
            </w:r>
            <w:proofErr w:type="spellEnd"/>
            <w:r w:rsidRPr="000C7471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D8303F">
              <w:rPr>
                <w:rFonts w:cstheme="minorHAnsi"/>
                <w:color w:val="000000"/>
                <w:sz w:val="18"/>
                <w:szCs w:val="18"/>
                <w:lang w:val="en-US"/>
              </w:rPr>
              <w:t>V</w:t>
            </w:r>
          </w:p>
          <w:p w:rsidR="000C7471" w:rsidRPr="000C7471" w:rsidRDefault="00D8303F" w:rsidP="00A8723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e</w:t>
            </w:r>
            <w:r w:rsidR="000C7471" w:rsidRPr="000C7471">
              <w:rPr>
                <w:rFonts w:cstheme="minorHAnsi"/>
                <w:color w:val="000000"/>
                <w:sz w:val="18"/>
                <w:szCs w:val="18"/>
                <w:lang w:val="en-US"/>
              </w:rPr>
              <w:t>t al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Stage IV. Synchronous and/or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metachronous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 liver and/or lung metastase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Liver and lungs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TruSeq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 Amplicon Cancer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PanelTM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C7471">
              <w:rPr>
                <w:rFonts w:cstheme="minorHAnsi"/>
                <w:sz w:val="18"/>
                <w:szCs w:val="18"/>
                <w:lang w:val="en-US"/>
              </w:rPr>
              <w:t>MiSeq</w:t>
            </w:r>
            <w:proofErr w:type="spellEnd"/>
            <w:r w:rsidRPr="000C7471">
              <w:rPr>
                <w:rFonts w:cstheme="minorHAnsi"/>
                <w:sz w:val="18"/>
                <w:szCs w:val="18"/>
                <w:lang w:val="en-US"/>
              </w:rPr>
              <w:t xml:space="preserve"> (Illumina).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*From 0 to 100% (median 8.5%)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TP53, APC, KRAS, SMAD4.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BL1, ATM, BRAF, EGFR, ERBB4, FBXW7, FGFR3, GNA11, GNAQ, HRAS, JAK3, KDR, KIT, MET, NOTCH1, NRAS, PDGFRA, PIK3CA, PTEN, RB1, RET, SMAD4, STK11, TP53, VHL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ABL1, AKT1, ALK, ATM, BRAF, CDH1, CDKN2A, CSF1R, CTNNB1, EGFR, ERBB2, ERBB4, FBXW7, FGFR2, FGFR3, FLT3, GNA11, GNAQ, GNAS, HNF1A, HRAS, IDH1, JAK3, KDR, KIT, KRAS, MET, MLH1, MPL, NOTCH1, NPM1, NRAS, PDGFRA, PIK3CA, PTEN, PTPN11, RB1, RET, SMAD4, SMARCB1, SMO, SRC, STK11, TP53, VHL.</w:t>
            </w:r>
          </w:p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C7471" w:rsidRPr="000C7471" w:rsidRDefault="000C7471" w:rsidP="00A872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C7471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</w:tr>
    </w:tbl>
    <w:p w:rsidR="000C7471" w:rsidRPr="000C7471" w:rsidRDefault="000C7471">
      <w:pPr>
        <w:rPr>
          <w:lang w:val="en-US"/>
        </w:rPr>
      </w:pPr>
      <w:r w:rsidRPr="000C7471">
        <w:rPr>
          <w:lang w:val="en-US"/>
        </w:rPr>
        <w:t>*when the data were not clearly reported they were derived from Venn Diagrams or descriptive tables.</w:t>
      </w:r>
      <w:bookmarkStart w:id="0" w:name="_GoBack"/>
      <w:bookmarkEnd w:id="0"/>
    </w:p>
    <w:sectPr w:rsidR="000C7471" w:rsidRPr="000C7471" w:rsidSect="000C74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0A2"/>
    <w:rsid w:val="000C7471"/>
    <w:rsid w:val="00273487"/>
    <w:rsid w:val="002C40A2"/>
    <w:rsid w:val="005216F0"/>
    <w:rsid w:val="00A87236"/>
    <w:rsid w:val="00D8303F"/>
    <w:rsid w:val="00FA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A8D52A-0AD1-469D-9578-90B741EB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C7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Ottaiano</dc:creator>
  <cp:keywords/>
  <dc:description/>
  <cp:lastModifiedBy>Alessandro Ottaiano</cp:lastModifiedBy>
  <cp:revision>6</cp:revision>
  <dcterms:created xsi:type="dcterms:W3CDTF">2019-10-01T06:28:00Z</dcterms:created>
  <dcterms:modified xsi:type="dcterms:W3CDTF">2019-10-01T13:29:00Z</dcterms:modified>
</cp:coreProperties>
</file>